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F3B92" w14:textId="77777777" w:rsidR="002F17E5" w:rsidRPr="002F17E5" w:rsidRDefault="002F17E5" w:rsidP="002F17E5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2F17E5">
        <w:rPr>
          <w:rFonts w:ascii="Times New Roman" w:hAnsi="Times New Roman" w:cs="Times New Roman" w:hint="eastAsia"/>
          <w:b/>
          <w:bCs/>
          <w:sz w:val="28"/>
          <w:szCs w:val="32"/>
        </w:rPr>
        <w:t>Supplementary File S1.</w:t>
      </w:r>
    </w:p>
    <w:p w14:paraId="6F49DEE6" w14:textId="73EC685B" w:rsidR="002F17E5" w:rsidRPr="00867382" w:rsidRDefault="002F17E5" w:rsidP="002F17E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6738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Search </w:t>
      </w:r>
      <w:r w:rsidR="00C52794" w:rsidRPr="00867382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86738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rategy </w:t>
      </w:r>
      <w:r w:rsidR="00C52794" w:rsidRPr="0086738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in </w:t>
      </w:r>
      <w:r w:rsidRPr="00867382">
        <w:rPr>
          <w:rFonts w:ascii="Times New Roman" w:hAnsi="Times New Roman" w:cs="Times New Roman" w:hint="eastAsia"/>
          <w:b/>
          <w:bCs/>
          <w:sz w:val="24"/>
          <w:szCs w:val="28"/>
        </w:rPr>
        <w:t>PubMed</w:t>
      </w:r>
    </w:p>
    <w:p w14:paraId="483A2F71" w14:textId="414554F5" w:rsidR="002F17E5" w:rsidRDefault="002F17E5">
      <w:pPr>
        <w:rPr>
          <w:rFonts w:ascii="Times New Roman" w:hAnsi="Times New Roman" w:cs="Times New Roman"/>
        </w:rPr>
      </w:pPr>
      <w:r w:rsidRPr="002F17E5">
        <w:rPr>
          <w:rFonts w:ascii="Times New Roman" w:hAnsi="Times New Roman" w:cs="Times New Roman"/>
        </w:rPr>
        <w:t>The PubMed database was searched using a combination of Medical Subject Headings (</w:t>
      </w:r>
      <w:proofErr w:type="spellStart"/>
      <w:r w:rsidRPr="002F17E5">
        <w:rPr>
          <w:rFonts w:ascii="Times New Roman" w:hAnsi="Times New Roman" w:cs="Times New Roman"/>
        </w:rPr>
        <w:t>MeSH</w:t>
      </w:r>
      <w:proofErr w:type="spellEnd"/>
      <w:r w:rsidRPr="002F17E5">
        <w:rPr>
          <w:rFonts w:ascii="Times New Roman" w:hAnsi="Times New Roman" w:cs="Times New Roman"/>
        </w:rPr>
        <w:t>) terms and free-text keywords. The following search strategy was applied:</w:t>
      </w:r>
    </w:p>
    <w:p w14:paraId="4ACF6E2D" w14:textId="77777777" w:rsidR="00867382" w:rsidRPr="002F17E5" w:rsidRDefault="00867382">
      <w:pPr>
        <w:rPr>
          <w:rFonts w:ascii="Times New Roman" w:hAnsi="Times New Roman" w:cs="Times New Roman"/>
        </w:rPr>
      </w:pPr>
    </w:p>
    <w:p w14:paraId="2A74A54C" w14:textId="77777777" w:rsidR="00867382" w:rsidRPr="00867382" w:rsidRDefault="00867382" w:rsidP="00867382">
      <w:pPr>
        <w:rPr>
          <w:rFonts w:ascii="Times New Roman" w:hAnsi="Times New Roman" w:cs="Times New Roman" w:hint="eastAsia"/>
        </w:rPr>
      </w:pPr>
      <w:r w:rsidRPr="00867382">
        <w:rPr>
          <w:rFonts w:ascii="Times New Roman" w:hAnsi="Times New Roman" w:cs="Times New Roman" w:hint="eastAsia"/>
          <w:b/>
          <w:bCs/>
          <w:sz w:val="24"/>
          <w:szCs w:val="28"/>
        </w:rPr>
        <w:t>#1 Postoperative nausea and vomiting (PONV):</w:t>
      </w:r>
      <w:r w:rsidRPr="00867382">
        <w:rPr>
          <w:rFonts w:ascii="Times New Roman" w:hAnsi="Times New Roman" w:cs="Times New Roman" w:hint="eastAsia"/>
        </w:rPr>
        <w:t xml:space="preserve"> (((((((((((((("Postoperative Nausea and Vomiting"[Mesh]) OR (postoperative nausea and vomiting[Title/Abstract])) OR (nausea and Vomiting, Postoperative[Title/Abstract])) OR (PONV[Title/Abstract])) OR (Postoperative Nausea[Title/Abstract])) OR (Nausea, Postoperative[Title/Abstract])) OR (Vomiting, Postoperative[Title/Abstract])) OR (Emesis, Postoperative[Title/Abstract])) OR (Emeses, Postoperative[Title/Abstract])) OR (Postoperative Emeses[Title/Abstract])) OR (Postoperative Emesis[Title/Abstract])) OR (Postoperative Vomiting[Title/Abstract]))</w:t>
      </w:r>
    </w:p>
    <w:p w14:paraId="57F615B9" w14:textId="77777777" w:rsidR="00867382" w:rsidRPr="00867382" w:rsidRDefault="00867382" w:rsidP="00867382">
      <w:pPr>
        <w:rPr>
          <w:rFonts w:ascii="Times New Roman" w:hAnsi="Times New Roman" w:cs="Times New Roman" w:hint="eastAsia"/>
        </w:rPr>
      </w:pPr>
      <w:r w:rsidRPr="00867382">
        <w:rPr>
          <w:rFonts w:ascii="Times New Roman" w:hAnsi="Times New Roman" w:cs="Times New Roman" w:hint="eastAsia"/>
          <w:b/>
          <w:bCs/>
          <w:sz w:val="24"/>
          <w:szCs w:val="28"/>
        </w:rPr>
        <w:t>#2 Postoperative pain:</w:t>
      </w:r>
      <w:r w:rsidRPr="00867382">
        <w:rPr>
          <w:rFonts w:ascii="Times New Roman" w:hAnsi="Times New Roman" w:cs="Times New Roman" w:hint="eastAsia"/>
        </w:rPr>
        <w:t xml:space="preserve"> ((((((((((((((((((((((((((((((((((((((("Pain, Postoperative"[Mesh]) OR (Pain, Postoperative[Title/Abstract])) OR (Postsurgical Pain[Title/Abstract])) OR (Post-surgical Pain[Title/Abstract])) OR (Pain, Post-surgical[Title/Abstract])) OR (Post surgical Pain[Title/Abstract])) OR (Post-operative Pain[Title/Abstract])) OR (Post operative Pain[Title/Abstract])) OR (Post-operative Pains[Title/Abstract])) OR (Postoperative Pain[Title/Abstract])) OR (Pain, Post-operative[Title/Abstract])) OR (Pain, Post operative[Title/Abstract])) OR (Postoperative Pain, Acute[Title/Abstract])) OR (Pain, Acute Postoperative[Title/Abstract])) OR (Post-operative Pain, Acute[Title/Abstract])) OR (Pain, Acute Post-operative[Title/Abstract])) OR (Post operative Pain, Acute[Title/Abstract])) OR (Acute Postoperative Pain[Title/Abstract])) OR (Acute Post-operative Pain[Title/Abstract])) OR (Acute Post operative Pain[Title/Abstract])) OR (Postoperative Pain, Chronic[Title/Abstract])) OR (Pain, Chronic Postoperative[Title/Abstract])) OR (Chronic Postsurgical Pain[Title/Abstract])) OR (Chronic Postsurgical Pains[Title/Abstract])) OR (Pain, Chronic Postsurgical[Title/Abstract])) OR (Postsurgical Pain, Chronic[Title/Abstract])) OR (Persistent Postsurgical Pain[Title/Abstract])) OR (Pain, Persistent Postsurgical[Title/Abstract])) OR (Postsurgical Pain, Persistent[Title/Abstract])) OR (Chronic Post-operative Pain[Title/Abstract])) OR (Chronic Post operative Pain[Title/Abstract])) OR (Post-operative Pain, Chronic[Title/Abstract])) OR (Pain, Chronic Post-operative[Title/Abstract])) OR (Post operative Pain, Chronic[Title/Abstract])) OR (Chronic Postoperative Pain[Title/Abstract])) OR (Chronic Post-surgical Pain[Title/Abstract])) OR (Chronic Post surgical Pain[Title/Abstract])) OR (Pain, Chronic Post-surgical[Title/Abstract])) OR (Post-surgical Pain, Chronic[Title/Abstract])))</w:t>
      </w:r>
    </w:p>
    <w:p w14:paraId="16AC2E21" w14:textId="77777777" w:rsidR="00867382" w:rsidRPr="00867382" w:rsidRDefault="00867382" w:rsidP="00867382">
      <w:pPr>
        <w:rPr>
          <w:rFonts w:ascii="Times New Roman" w:hAnsi="Times New Roman" w:cs="Times New Roman" w:hint="eastAsia"/>
        </w:rPr>
      </w:pPr>
      <w:r w:rsidRPr="0086738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#3 Intervention: </w:t>
      </w:r>
      <w:r w:rsidRPr="00867382">
        <w:rPr>
          <w:rFonts w:ascii="Times New Roman" w:hAnsi="Times New Roman" w:cs="Times New Roman" w:hint="eastAsia"/>
        </w:rPr>
        <w:t xml:space="preserve">(((((((((((((((((((((((((((((((((("Transcutaneous Electric Nerve </w:t>
      </w:r>
      <w:r w:rsidRPr="00867382">
        <w:rPr>
          <w:rFonts w:ascii="Times New Roman" w:hAnsi="Times New Roman" w:cs="Times New Roman" w:hint="eastAsia"/>
        </w:rPr>
        <w:lastRenderedPageBreak/>
        <w:t>Stimulation"[Mesh]) OR (Transcutaneous Electric Nerve Stimulation[Title/Abstract])) OR (TEAS[Title/Abstract])) OR (Acupoint stimulation[Title/Abstract])) OR (Transcutaneous Electrical Acupoint Stimulation[Title/Abstract])) OR (Transcutaneous Nerve Stimulation[Title/Abstract])) OR (Nerve Stimulation, Transcutaneous[Title/Abstract])) OR (Stimulation, Transcutaneous Nerve[Title/Abstract])) OR (Electric Stimulation, Transcutaneous[Title/Abstract])) OR (Stimulation, Transcutaneous Electric[Title/Abstract])) OR (Transcutaneous Electric Stimulation[Title/Abstract])) OR (Percutaneous Electric Nerve Stimulation[Title/Abstract])) OR (TENS[Title/Abstract])) OR (Transdermal Electrostimulation[Title/Abstract])) OR (Electrostimulation, Transdermal[Title/Abstract])) OR (Percutaneous Electrical Nerve Stimulation[Title/Abstract])) OR (Transcutaneous Electrical Nerve Stimulation[Title/Abstract])) OR (Electrical Stimulation, Transcutaneous[Title/Abstract])) OR (Transcutaneous Electrical Stimulation[Title/Abstract])) OR (Analgesic Cutaneous Electrostimulation[Title/Abstract])) OR (Cutaneous Electrostimulation, Analgesic[Title/Abstract])) OR (Electrostimulation, Analgesic Cutaneous[Title/Abstract])) OR (Electroanalgesia[Title/Abstract])) OR (</w:t>
      </w:r>
      <w:proofErr w:type="spellStart"/>
      <w:r w:rsidRPr="00867382">
        <w:rPr>
          <w:rFonts w:ascii="Times New Roman" w:hAnsi="Times New Roman" w:cs="Times New Roman" w:hint="eastAsia"/>
        </w:rPr>
        <w:t>Electroanalgesias</w:t>
      </w:r>
      <w:proofErr w:type="spellEnd"/>
      <w:r w:rsidRPr="00867382">
        <w:rPr>
          <w:rFonts w:ascii="Times New Roman" w:hAnsi="Times New Roman" w:cs="Times New Roman" w:hint="eastAsia"/>
        </w:rPr>
        <w:t>[Title/Abstract])) OR (Percutaneous Neuromodulation Therapy[Title/Abstract])) OR (Neuromodulation Therapy, Percutaneous[Title/Abstract])) OR (Percutaneous Neuromodulation Therapies[Title/Abstract])) OR (Therapy, Percutaneous Neuromodulation[Title/Abstract])) OR (Percutaneous Electrical Neuromodulation[Title/Abstract])) OR (Electrical Neuromodulation, Percutaneous[Title/Abstract])) OR (Electrical Neuromodulations, Percutaneous[Title/Abstract])) OR (Neuromodulation, Percutaneous Electrical[Title/Abstract])) OR (Neuromodulations, Percutaneous Electrical[Title/Abstract])) OR (Percutaneous Electrical Neuromodulations[Title/Abstract])))</w:t>
      </w:r>
    </w:p>
    <w:p w14:paraId="66726C3F" w14:textId="77777777" w:rsidR="00867382" w:rsidRPr="00867382" w:rsidRDefault="00867382" w:rsidP="00867382">
      <w:pPr>
        <w:rPr>
          <w:rFonts w:ascii="Times New Roman" w:hAnsi="Times New Roman" w:cs="Times New Roman" w:hint="eastAsia"/>
        </w:rPr>
      </w:pPr>
      <w:r w:rsidRPr="00867382">
        <w:rPr>
          <w:rFonts w:ascii="Times New Roman" w:hAnsi="Times New Roman" w:cs="Times New Roman" w:hint="eastAsia"/>
          <w:b/>
          <w:bCs/>
          <w:sz w:val="24"/>
          <w:szCs w:val="28"/>
        </w:rPr>
        <w:t>#4 Population:</w:t>
      </w:r>
      <w:r w:rsidRPr="00867382">
        <w:rPr>
          <w:rFonts w:ascii="Times New Roman" w:hAnsi="Times New Roman" w:cs="Times New Roman" w:hint="eastAsia"/>
        </w:rPr>
        <w:t xml:space="preserve"> (((("Neoplasms"[Mesh]) OR (</w:t>
      </w:r>
      <w:proofErr w:type="gramStart"/>
      <w:r w:rsidRPr="00867382">
        <w:rPr>
          <w:rFonts w:ascii="Times New Roman" w:hAnsi="Times New Roman" w:cs="Times New Roman" w:hint="eastAsia"/>
        </w:rPr>
        <w:t>carcinoma[</w:t>
      </w:r>
      <w:proofErr w:type="gramEnd"/>
      <w:r w:rsidRPr="00867382">
        <w:rPr>
          <w:rFonts w:ascii="Times New Roman" w:hAnsi="Times New Roman" w:cs="Times New Roman" w:hint="eastAsia"/>
        </w:rPr>
        <w:t>Title/Abstract])) OR (</w:t>
      </w:r>
      <w:proofErr w:type="gramStart"/>
      <w:r w:rsidRPr="00867382">
        <w:rPr>
          <w:rFonts w:ascii="Times New Roman" w:hAnsi="Times New Roman" w:cs="Times New Roman" w:hint="eastAsia"/>
        </w:rPr>
        <w:t>cancer[</w:t>
      </w:r>
      <w:proofErr w:type="gramEnd"/>
      <w:r w:rsidRPr="00867382">
        <w:rPr>
          <w:rFonts w:ascii="Times New Roman" w:hAnsi="Times New Roman" w:cs="Times New Roman" w:hint="eastAsia"/>
        </w:rPr>
        <w:t>Title/Abstract])) OR (</w:t>
      </w:r>
      <w:proofErr w:type="gramStart"/>
      <w:r w:rsidRPr="00867382">
        <w:rPr>
          <w:rFonts w:ascii="Times New Roman" w:hAnsi="Times New Roman" w:cs="Times New Roman" w:hint="eastAsia"/>
        </w:rPr>
        <w:t>tumor[</w:t>
      </w:r>
      <w:proofErr w:type="gramEnd"/>
      <w:r w:rsidRPr="00867382">
        <w:rPr>
          <w:rFonts w:ascii="Times New Roman" w:hAnsi="Times New Roman" w:cs="Times New Roman" w:hint="eastAsia"/>
        </w:rPr>
        <w:t xml:space="preserve">Title/Abstract])) </w:t>
      </w:r>
    </w:p>
    <w:p w14:paraId="4EAF98EF" w14:textId="77777777" w:rsidR="00867382" w:rsidRPr="00867382" w:rsidRDefault="00867382" w:rsidP="00867382">
      <w:pPr>
        <w:rPr>
          <w:rFonts w:ascii="Times New Roman" w:hAnsi="Times New Roman" w:cs="Times New Roman" w:hint="eastAsia"/>
        </w:rPr>
      </w:pPr>
      <w:r w:rsidRPr="00867382">
        <w:rPr>
          <w:rFonts w:ascii="Times New Roman" w:hAnsi="Times New Roman" w:cs="Times New Roman" w:hint="eastAsia"/>
          <w:b/>
          <w:bCs/>
          <w:sz w:val="24"/>
          <w:szCs w:val="28"/>
        </w:rPr>
        <w:t>#5</w:t>
      </w:r>
      <w:r w:rsidRPr="00867382">
        <w:rPr>
          <w:rFonts w:ascii="Times New Roman" w:hAnsi="Times New Roman" w:cs="Times New Roman" w:hint="eastAsia"/>
        </w:rPr>
        <w:t xml:space="preserve">   #1 OR #2</w:t>
      </w:r>
      <w:r w:rsidRPr="00867382">
        <w:rPr>
          <w:rFonts w:ascii="Times New Roman" w:hAnsi="Times New Roman" w:cs="Times New Roman" w:hint="eastAsia"/>
        </w:rPr>
        <w:tab/>
      </w:r>
    </w:p>
    <w:p w14:paraId="418ADFD1" w14:textId="77777777" w:rsidR="00867382" w:rsidRPr="00867382" w:rsidRDefault="00867382" w:rsidP="00867382">
      <w:pPr>
        <w:rPr>
          <w:rFonts w:ascii="Times New Roman" w:hAnsi="Times New Roman" w:cs="Times New Roman" w:hint="eastAsia"/>
        </w:rPr>
      </w:pPr>
      <w:r w:rsidRPr="00867382">
        <w:rPr>
          <w:rFonts w:ascii="Times New Roman" w:hAnsi="Times New Roman" w:cs="Times New Roman" w:hint="eastAsia"/>
          <w:b/>
          <w:bCs/>
          <w:sz w:val="24"/>
          <w:szCs w:val="28"/>
        </w:rPr>
        <w:t>#6</w:t>
      </w:r>
      <w:r w:rsidRPr="00867382">
        <w:rPr>
          <w:rFonts w:ascii="Times New Roman" w:hAnsi="Times New Roman" w:cs="Times New Roman" w:hint="eastAsia"/>
        </w:rPr>
        <w:t xml:space="preserve">   #5 AND #3 AND #4</w:t>
      </w:r>
    </w:p>
    <w:p w14:paraId="659A4E81" w14:textId="77777777" w:rsidR="00867382" w:rsidRPr="00867382" w:rsidRDefault="00867382" w:rsidP="00867382">
      <w:pPr>
        <w:rPr>
          <w:rFonts w:ascii="Times New Roman" w:hAnsi="Times New Roman" w:cs="Times New Roman" w:hint="eastAsia"/>
        </w:rPr>
      </w:pPr>
      <w:r w:rsidRPr="00867382">
        <w:rPr>
          <w:rFonts w:ascii="Times New Roman" w:hAnsi="Times New Roman" w:cs="Times New Roman" w:hint="eastAsia"/>
          <w:b/>
          <w:bCs/>
          <w:sz w:val="24"/>
          <w:szCs w:val="28"/>
        </w:rPr>
        <w:t>Date range:</w:t>
      </w:r>
      <w:r w:rsidRPr="00867382">
        <w:rPr>
          <w:rFonts w:ascii="Times New Roman" w:hAnsi="Times New Roman" w:cs="Times New Roman" w:hint="eastAsia"/>
        </w:rPr>
        <w:t xml:space="preserve"> from 2015/1/1 - 2025/2/1</w:t>
      </w:r>
    </w:p>
    <w:p w14:paraId="6EB0BC61" w14:textId="6BC29137" w:rsidR="00D53935" w:rsidRDefault="00867382" w:rsidP="00867382">
      <w:pPr>
        <w:rPr>
          <w:rFonts w:hint="eastAsia"/>
        </w:rPr>
      </w:pPr>
      <w:r w:rsidRPr="00867382">
        <w:rPr>
          <w:rFonts w:ascii="Times New Roman" w:hAnsi="Times New Roman" w:cs="Times New Roman" w:hint="eastAsia"/>
          <w:b/>
          <w:bCs/>
          <w:sz w:val="24"/>
          <w:szCs w:val="28"/>
        </w:rPr>
        <w:t>Filters:</w:t>
      </w:r>
      <w:r w:rsidRPr="00867382">
        <w:rPr>
          <w:rFonts w:ascii="Times New Roman" w:hAnsi="Times New Roman" w:cs="Times New Roman" w:hint="eastAsia"/>
        </w:rPr>
        <w:t xml:space="preserve"> Humans; No language restrictions</w:t>
      </w:r>
    </w:p>
    <w:sectPr w:rsidR="00D53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F282A" w14:textId="77777777" w:rsidR="005A4306" w:rsidRDefault="005A4306" w:rsidP="002F17E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325F4D3" w14:textId="77777777" w:rsidR="005A4306" w:rsidRDefault="005A4306" w:rsidP="002F17E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787F7" w14:textId="77777777" w:rsidR="005A4306" w:rsidRDefault="005A4306" w:rsidP="002F17E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A6956D9" w14:textId="77777777" w:rsidR="005A4306" w:rsidRDefault="005A4306" w:rsidP="002F17E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DEA"/>
    <w:rsid w:val="00055852"/>
    <w:rsid w:val="00173704"/>
    <w:rsid w:val="00255373"/>
    <w:rsid w:val="002C7DBB"/>
    <w:rsid w:val="002F17E5"/>
    <w:rsid w:val="00372DEA"/>
    <w:rsid w:val="00430885"/>
    <w:rsid w:val="004F5D9D"/>
    <w:rsid w:val="005A4306"/>
    <w:rsid w:val="007A3653"/>
    <w:rsid w:val="007C6093"/>
    <w:rsid w:val="00854D9B"/>
    <w:rsid w:val="00867382"/>
    <w:rsid w:val="00A043C8"/>
    <w:rsid w:val="00C07491"/>
    <w:rsid w:val="00C52794"/>
    <w:rsid w:val="00C607CE"/>
    <w:rsid w:val="00D5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8CFD28"/>
  <w15:chartTrackingRefBased/>
  <w15:docId w15:val="{A00DB174-FA61-4B42-A4ED-220AABF5A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72D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2D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2D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2DE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2DE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2DE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2DE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2DE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2DE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2DE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2D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2D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2DE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2DE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2DE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2D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2D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2D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2D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2D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2D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2D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2D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2D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2D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2DE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2D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2DE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2DE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17E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17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17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17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703</Words>
  <Characters>4214</Characters>
  <Application>Microsoft Office Word</Application>
  <DocSecurity>0</DocSecurity>
  <Lines>113</Lines>
  <Paragraphs>48</Paragraphs>
  <ScaleCrop>false</ScaleCrop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陌 白</dc:creator>
  <cp:keywords/>
  <dc:description/>
  <cp:lastModifiedBy>陌 白</cp:lastModifiedBy>
  <cp:revision>5</cp:revision>
  <dcterms:created xsi:type="dcterms:W3CDTF">2026-01-29T14:43:00Z</dcterms:created>
  <dcterms:modified xsi:type="dcterms:W3CDTF">2026-01-30T15:31:00Z</dcterms:modified>
</cp:coreProperties>
</file>